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5B3AD9" w14:textId="77777777" w:rsidR="00800358" w:rsidRPr="0064628A" w:rsidRDefault="00800358" w:rsidP="00800358">
      <w:pPr>
        <w:jc w:val="center"/>
        <w:rPr>
          <w:b/>
        </w:rPr>
      </w:pPr>
      <w:r w:rsidRPr="00ED659F">
        <w:rPr>
          <w:b/>
        </w:rPr>
        <w:t>Description of Additional Supplementary Files</w:t>
      </w:r>
    </w:p>
    <w:p w14:paraId="5EED84D3" w14:textId="77777777" w:rsidR="00800358" w:rsidRDefault="00800358" w:rsidP="00800358">
      <w:pPr>
        <w:contextualSpacing/>
      </w:pPr>
      <w:r>
        <w:t xml:space="preserve">File Name: </w:t>
      </w:r>
      <w:proofErr w:type="gramStart"/>
      <w:r>
        <w:t>Supplementary  Data</w:t>
      </w:r>
      <w:proofErr w:type="gramEnd"/>
      <w:r>
        <w:t xml:space="preserve"> 1</w:t>
      </w:r>
    </w:p>
    <w:p w14:paraId="2A0B23D5" w14:textId="77777777" w:rsidR="00B17467" w:rsidRDefault="00800358" w:rsidP="00B17467">
      <w:pPr>
        <w:contextualSpacing/>
      </w:pPr>
      <w:r>
        <w:t xml:space="preserve">Description: </w:t>
      </w:r>
      <w:r w:rsidR="00B17467">
        <w:t xml:space="preserve">related to Figure 4. </w:t>
      </w:r>
    </w:p>
    <w:p w14:paraId="590D855E" w14:textId="086A6991" w:rsidR="00800358" w:rsidRDefault="00B17467" w:rsidP="00B17467">
      <w:pPr>
        <w:contextualSpacing/>
      </w:pPr>
      <w:r>
        <w:t>Differential genes highly correlated with serine in cells undergoing MK differentiation by RNA-seq</w:t>
      </w:r>
    </w:p>
    <w:p w14:paraId="76C24482" w14:textId="77777777" w:rsidR="00800358" w:rsidRDefault="00800358" w:rsidP="00800358">
      <w:pPr>
        <w:contextualSpacing/>
      </w:pPr>
    </w:p>
    <w:p w14:paraId="15CB1582" w14:textId="6D741528" w:rsidR="00800358" w:rsidRDefault="00800358" w:rsidP="00800358">
      <w:pPr>
        <w:contextualSpacing/>
      </w:pPr>
      <w:r>
        <w:t xml:space="preserve">File Name: Supplementary </w:t>
      </w:r>
      <w:r w:rsidR="00B17467">
        <w:t>Data 2</w:t>
      </w:r>
    </w:p>
    <w:p w14:paraId="0B9AC2FC" w14:textId="77777777" w:rsidR="00B17467" w:rsidRDefault="00800358" w:rsidP="00800358">
      <w:pPr>
        <w:contextualSpacing/>
        <w:rPr>
          <w:bCs/>
        </w:rPr>
      </w:pPr>
      <w:r>
        <w:t>Description:</w:t>
      </w:r>
      <w:r w:rsidRPr="0064628A">
        <w:rPr>
          <w:b/>
        </w:rPr>
        <w:t xml:space="preserve"> </w:t>
      </w:r>
      <w:r w:rsidR="00B17467" w:rsidRPr="00B17467">
        <w:rPr>
          <w:bCs/>
        </w:rPr>
        <w:t xml:space="preserve">related to Figure 5. </w:t>
      </w:r>
    </w:p>
    <w:p w14:paraId="2B04CD75" w14:textId="28C0E841" w:rsidR="00800358" w:rsidRDefault="00B17467" w:rsidP="00800358">
      <w:pPr>
        <w:contextualSpacing/>
      </w:pPr>
      <w:r w:rsidRPr="00B17467">
        <w:rPr>
          <w:bCs/>
        </w:rPr>
        <w:t>metabolic flux of serine in cells undergoing MK differentiation</w:t>
      </w:r>
    </w:p>
    <w:p w14:paraId="724AC1F1" w14:textId="77777777" w:rsidR="00800358" w:rsidRDefault="00800358" w:rsidP="00800358">
      <w:pPr>
        <w:contextualSpacing/>
      </w:pPr>
    </w:p>
    <w:p w14:paraId="38FF1C7C" w14:textId="53F9F18A" w:rsidR="00800358" w:rsidRDefault="00800358" w:rsidP="00800358">
      <w:pPr>
        <w:contextualSpacing/>
      </w:pPr>
      <w:r>
        <w:t xml:space="preserve">File Name: Supplementary </w:t>
      </w:r>
      <w:r w:rsidR="00B17467">
        <w:t>Data 3</w:t>
      </w:r>
    </w:p>
    <w:p w14:paraId="554F47ED" w14:textId="77777777" w:rsidR="00B17467" w:rsidRDefault="00800358" w:rsidP="00B17467">
      <w:pPr>
        <w:contextualSpacing/>
      </w:pPr>
      <w:r>
        <w:t xml:space="preserve">Description: </w:t>
      </w:r>
      <w:r w:rsidR="00B17467">
        <w:t xml:space="preserve">related to Figure 5. </w:t>
      </w:r>
    </w:p>
    <w:p w14:paraId="2DF4841C" w14:textId="5D874076" w:rsidR="00800358" w:rsidRDefault="00B17467" w:rsidP="00B17467">
      <w:pPr>
        <w:contextualSpacing/>
      </w:pPr>
      <w:r>
        <w:t xml:space="preserve">Differential peak related genes in cells undergoing MK differentiation at day 12 by ATAC-seq.  </w:t>
      </w:r>
    </w:p>
    <w:p w14:paraId="187CEF74" w14:textId="77777777" w:rsidR="00800358" w:rsidRDefault="00800358" w:rsidP="00800358">
      <w:pPr>
        <w:contextualSpacing/>
      </w:pPr>
    </w:p>
    <w:p w14:paraId="463856D9" w14:textId="77777777" w:rsidR="00800358" w:rsidRDefault="00800358" w:rsidP="00800358">
      <w:pPr>
        <w:contextualSpacing/>
      </w:pPr>
    </w:p>
    <w:p w14:paraId="7A689999" w14:textId="77777777" w:rsidR="00800358" w:rsidRDefault="00800358" w:rsidP="00800358">
      <w:pPr>
        <w:contextualSpacing/>
      </w:pPr>
    </w:p>
    <w:p w14:paraId="19D96976" w14:textId="77777777" w:rsidR="00800358" w:rsidRPr="00F6183A" w:rsidRDefault="00800358" w:rsidP="00800358"/>
    <w:p w14:paraId="44AF967A" w14:textId="77777777" w:rsidR="0064628A" w:rsidRPr="00800358" w:rsidRDefault="0064628A" w:rsidP="00800358"/>
    <w:sectPr w:rsidR="0064628A" w:rsidRPr="00800358" w:rsidSect="00B30A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59F"/>
    <w:rsid w:val="00097BDC"/>
    <w:rsid w:val="00121AD9"/>
    <w:rsid w:val="00131906"/>
    <w:rsid w:val="002610B4"/>
    <w:rsid w:val="00275EB0"/>
    <w:rsid w:val="003F499E"/>
    <w:rsid w:val="00525048"/>
    <w:rsid w:val="00547C7C"/>
    <w:rsid w:val="005813D4"/>
    <w:rsid w:val="005E74B1"/>
    <w:rsid w:val="005F3BBE"/>
    <w:rsid w:val="00604920"/>
    <w:rsid w:val="0064628A"/>
    <w:rsid w:val="00733156"/>
    <w:rsid w:val="007354B5"/>
    <w:rsid w:val="00800358"/>
    <w:rsid w:val="008432C4"/>
    <w:rsid w:val="008A3F47"/>
    <w:rsid w:val="008A4058"/>
    <w:rsid w:val="008E1AD2"/>
    <w:rsid w:val="009210A5"/>
    <w:rsid w:val="00A30DAA"/>
    <w:rsid w:val="00A40937"/>
    <w:rsid w:val="00A97A7B"/>
    <w:rsid w:val="00AB0DAD"/>
    <w:rsid w:val="00AC6245"/>
    <w:rsid w:val="00B17467"/>
    <w:rsid w:val="00B30A95"/>
    <w:rsid w:val="00C03595"/>
    <w:rsid w:val="00C55A97"/>
    <w:rsid w:val="00CB2A45"/>
    <w:rsid w:val="00CB58DC"/>
    <w:rsid w:val="00E53D5C"/>
    <w:rsid w:val="00ED659F"/>
    <w:rsid w:val="00F03089"/>
    <w:rsid w:val="00F072BB"/>
    <w:rsid w:val="00F61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956E2"/>
  <w15:docId w15:val="{7119CF58-2E03-4CEA-9E7D-80C494920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A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ke</dc:creator>
  <cp:lastModifiedBy>Michael Rosch</cp:lastModifiedBy>
  <cp:revision>2</cp:revision>
  <cp:lastPrinted>2021-11-16T19:43:00Z</cp:lastPrinted>
  <dcterms:created xsi:type="dcterms:W3CDTF">2022-12-28T20:43:00Z</dcterms:created>
  <dcterms:modified xsi:type="dcterms:W3CDTF">2022-12-28T20:43:00Z</dcterms:modified>
</cp:coreProperties>
</file>